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E88C7" w14:textId="75582AA4" w:rsidR="00D161A6" w:rsidRDefault="009A4616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bookmarkStart w:id="0" w:name="_GoBack"/>
      <w:r w:rsidRPr="009A4616">
        <w:rPr>
          <w:rFonts w:ascii="Times New Roman" w:hAnsi="Times New Roman"/>
          <w:b/>
          <w:color w:val="000000"/>
          <w:sz w:val="24"/>
        </w:rPr>
        <w:t>Supplemental</w:t>
      </w:r>
      <w:r w:rsidRPr="009A4616">
        <w:rPr>
          <w:rFonts w:ascii="Times New Roman" w:hAnsi="Times New Roman" w:hint="eastAsia"/>
          <w:b/>
          <w:bCs/>
          <w:sz w:val="24"/>
        </w:rPr>
        <w:t xml:space="preserve"> </w:t>
      </w:r>
      <w:r w:rsidR="00876E62">
        <w:rPr>
          <w:rFonts w:ascii="Times New Roman" w:hAnsi="Times New Roman" w:hint="eastAsia"/>
          <w:b/>
          <w:bCs/>
          <w:sz w:val="24"/>
        </w:rPr>
        <w:t xml:space="preserve">Table 6 </w:t>
      </w:r>
      <w:r w:rsidR="00876E62">
        <w:rPr>
          <w:rFonts w:ascii="Times New Roman" w:hAnsi="Times New Roman"/>
          <w:sz w:val="24"/>
        </w:rPr>
        <w:t>Sensitivity analys</w:t>
      </w:r>
      <w:r w:rsidR="00876E62">
        <w:rPr>
          <w:rFonts w:ascii="Times New Roman" w:hAnsi="Times New Roman" w:hint="eastAsia"/>
          <w:sz w:val="24"/>
        </w:rPr>
        <w:t>is for</w:t>
      </w:r>
      <w:r w:rsidR="00876E62">
        <w:rPr>
          <w:rFonts w:ascii="Times New Roman" w:hAnsi="Times New Roman" w:hint="eastAsia"/>
          <w:sz w:val="24"/>
          <w:lang w:bidi="ar"/>
        </w:rPr>
        <w:t xml:space="preserve"> dementia and the risk of breast cancer</w:t>
      </w:r>
    </w:p>
    <w:bookmarkEnd w:id="0"/>
    <w:tbl>
      <w:tblPr>
        <w:tblpPr w:leftFromText="180" w:rightFromText="180" w:vertAnchor="text" w:horzAnchor="margin" w:tblpX="97" w:tblpY="234"/>
        <w:tblOverlap w:val="never"/>
        <w:tblW w:w="7809" w:type="dxa"/>
        <w:tblLayout w:type="fixed"/>
        <w:tblLook w:val="04A0" w:firstRow="1" w:lastRow="0" w:firstColumn="1" w:lastColumn="0" w:noHBand="0" w:noVBand="1"/>
      </w:tblPr>
      <w:tblGrid>
        <w:gridCol w:w="825"/>
        <w:gridCol w:w="2039"/>
        <w:gridCol w:w="1208"/>
        <w:gridCol w:w="1537"/>
        <w:gridCol w:w="1136"/>
        <w:gridCol w:w="1064"/>
      </w:tblGrid>
      <w:tr w:rsidR="00D161A6" w14:paraId="7A2A644B" w14:textId="77777777">
        <w:trPr>
          <w:trHeight w:val="400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31FB41" w14:textId="77777777" w:rsidR="00D161A6" w:rsidRDefault="00D161A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80D8F7" w14:textId="77777777" w:rsidR="00D161A6" w:rsidRDefault="00D161A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02205" w14:textId="77777777" w:rsidR="00D161A6" w:rsidRDefault="00876E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OR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F5ECB0" w14:textId="77777777" w:rsidR="00D161A6" w:rsidRDefault="00876E62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95% CI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5FD33" w14:textId="77777777" w:rsidR="00D161A6" w:rsidRDefault="00876E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231F20"/>
                <w:kern w:val="0"/>
                <w:sz w:val="24"/>
                <w:lang w:bidi="ar"/>
              </w:rPr>
              <w:t>I</w:t>
            </w:r>
            <w:r>
              <w:rPr>
                <w:rStyle w:val="font61"/>
                <w:b/>
                <w:bCs/>
                <w:lang w:bidi="ar"/>
              </w:rPr>
              <w:t>2</w:t>
            </w:r>
            <w:r>
              <w:rPr>
                <w:rStyle w:val="font41"/>
                <w:b/>
                <w:bCs/>
                <w:lang w:bidi="ar"/>
              </w:rPr>
              <w:t>/%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F382A" w14:textId="77777777" w:rsidR="00D161A6" w:rsidRDefault="00876E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bCs/>
                <w:i/>
                <w:iCs/>
                <w:color w:val="231F20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P</w:t>
            </w:r>
            <w:r>
              <w:rPr>
                <w:rStyle w:val="font41"/>
                <w:b/>
                <w:bCs/>
                <w:lang w:bidi="ar"/>
              </w:rPr>
              <w:t xml:space="preserve"> value</w:t>
            </w:r>
          </w:p>
        </w:tc>
      </w:tr>
      <w:tr w:rsidR="00D161A6" w14:paraId="7FA16CBD" w14:textId="77777777">
        <w:trPr>
          <w:trHeight w:val="315"/>
        </w:trPr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568490" w14:textId="77777777" w:rsidR="00D161A6" w:rsidRDefault="00D161A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D285F27" w14:textId="77777777" w:rsidR="00D161A6" w:rsidRDefault="00876E62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D74903" w14:textId="77777777" w:rsidR="00D161A6" w:rsidRDefault="00876E62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9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E18DCDF" w14:textId="77777777" w:rsidR="00D161A6" w:rsidRDefault="00876E6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1</w:t>
            </w:r>
            <w:r>
              <w:rPr>
                <w:rFonts w:ascii="Times New Roman" w:hAnsi="Times New Roman" w:hint="eastAsia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1.2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DE1653" w14:textId="77777777" w:rsidR="00D161A6" w:rsidRDefault="00876E6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4.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0B5AA6" w14:textId="77777777" w:rsidR="00D161A6" w:rsidRDefault="00876E6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90</w:t>
            </w:r>
          </w:p>
        </w:tc>
      </w:tr>
      <w:tr w:rsidR="00D161A6" w14:paraId="11F83C03" w14:textId="77777777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59813" w14:textId="77777777" w:rsidR="00D161A6" w:rsidRDefault="00D161A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3381634" w14:textId="77777777" w:rsidR="00D161A6" w:rsidRDefault="00876E62">
            <w:pPr>
              <w:widowControl/>
              <w:textAlignment w:val="top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Excluded stud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9B881C2" w14:textId="77777777" w:rsidR="00D161A6" w:rsidRDefault="00D161A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6656EA82" w14:textId="77777777" w:rsidR="00D161A6" w:rsidRDefault="00D161A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F6F60CF" w14:textId="77777777" w:rsidR="00D161A6" w:rsidRDefault="00D161A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EE1A809" w14:textId="77777777" w:rsidR="00D161A6" w:rsidRDefault="00D161A6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D161A6" w14:paraId="02E79D27" w14:textId="77777777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2F14A" w14:textId="77777777" w:rsidR="00D161A6" w:rsidRDefault="00876E6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F988D" w14:textId="77777777" w:rsidR="00D161A6" w:rsidRDefault="00876E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RJ 20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DDC05A8" w14:textId="77777777" w:rsidR="00D161A6" w:rsidRDefault="00876E6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83      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14:paraId="0CD1CCDC" w14:textId="77777777" w:rsidR="00D161A6" w:rsidRDefault="00876E6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53-1.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7ACCAB1" w14:textId="77777777" w:rsidR="00D161A6" w:rsidRDefault="00876E6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95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AE8E009" w14:textId="77777777" w:rsidR="00D161A6" w:rsidRDefault="00876E6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26</w:t>
            </w:r>
          </w:p>
        </w:tc>
      </w:tr>
      <w:tr w:rsidR="00D161A6" w14:paraId="3F174BE0" w14:textId="77777777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49998" w14:textId="77777777" w:rsidR="00D161A6" w:rsidRDefault="00876E6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0715" w14:textId="77777777" w:rsidR="00D161A6" w:rsidRDefault="00876E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entine D 20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7735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61     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D487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54-0.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1DF0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0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6F15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0</w:t>
            </w:r>
          </w:p>
        </w:tc>
      </w:tr>
      <w:tr w:rsidR="00D161A6" w14:paraId="668A5F89" w14:textId="77777777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6A2A5" w14:textId="77777777" w:rsidR="00D161A6" w:rsidRDefault="00876E6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7EB8" w14:textId="77777777" w:rsidR="00D161A6" w:rsidRDefault="00876E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u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R 20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062D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77     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C212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47-1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D838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95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D892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93</w:t>
            </w:r>
          </w:p>
        </w:tc>
      </w:tr>
      <w:tr w:rsidR="00D161A6" w14:paraId="21596F64" w14:textId="77777777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FE668" w14:textId="77777777" w:rsidR="00D161A6" w:rsidRDefault="00876E6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033D" w14:textId="77777777" w:rsidR="00D161A6" w:rsidRDefault="00876E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usicc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M 20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24BB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91      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1797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65-1.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C6C9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7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D912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570</w:t>
            </w:r>
          </w:p>
        </w:tc>
      </w:tr>
      <w:tr w:rsidR="00D161A6" w14:paraId="3CB09908" w14:textId="77777777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31FDF" w14:textId="77777777" w:rsidR="00D161A6" w:rsidRDefault="00876E6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B855" w14:textId="77777777" w:rsidR="00D161A6" w:rsidRDefault="00876E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u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SM 20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5457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77        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880A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47-1.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B9D3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95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DDD1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302</w:t>
            </w:r>
          </w:p>
        </w:tc>
      </w:tr>
      <w:tr w:rsidR="00D161A6" w14:paraId="7329EC6B" w14:textId="77777777">
        <w:trPr>
          <w:trHeight w:val="315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EB965B" w14:textId="77777777" w:rsidR="00D161A6" w:rsidRDefault="00876E62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401B8" w14:textId="77777777" w:rsidR="00D161A6" w:rsidRDefault="00876E6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tn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B 201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2AF74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0.80       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1FD83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49-1.3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7548C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95.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33D0D" w14:textId="77777777" w:rsidR="00D161A6" w:rsidRDefault="00876E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.395</w:t>
            </w:r>
          </w:p>
        </w:tc>
      </w:tr>
    </w:tbl>
    <w:p w14:paraId="4812B9EF" w14:textId="77777777" w:rsidR="00D161A6" w:rsidRDefault="00D161A6">
      <w:pPr>
        <w:spacing w:line="276" w:lineRule="auto"/>
        <w:rPr>
          <w:rFonts w:ascii="Times New Roman" w:hAnsi="Times New Roman"/>
          <w:b/>
          <w:bCs/>
          <w:sz w:val="24"/>
          <w:lang w:bidi="ar"/>
        </w:rPr>
      </w:pPr>
    </w:p>
    <w:p w14:paraId="13ABB21C" w14:textId="77777777" w:rsidR="00D161A6" w:rsidRDefault="00D161A6"/>
    <w:p w14:paraId="4D7EF34A" w14:textId="77777777" w:rsidR="00D161A6" w:rsidRDefault="00D161A6">
      <w:pPr>
        <w:jc w:val="left"/>
        <w:sectPr w:rsidR="00D161A6">
          <w:pgSz w:w="11906" w:h="16838"/>
          <w:pgMar w:top="1440" w:right="1803" w:bottom="1440" w:left="1803" w:header="851" w:footer="992" w:gutter="0"/>
          <w:cols w:space="720"/>
          <w:docGrid w:type="lines" w:linePitch="319"/>
        </w:sectPr>
      </w:pPr>
    </w:p>
    <w:p w14:paraId="0E814C7A" w14:textId="77777777" w:rsidR="00D161A6" w:rsidRDefault="00D161A6"/>
    <w:sectPr w:rsidR="00D161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01AC98" w14:textId="77777777" w:rsidR="00876E62" w:rsidRDefault="00876E62" w:rsidP="009A4616">
      <w:r>
        <w:separator/>
      </w:r>
    </w:p>
  </w:endnote>
  <w:endnote w:type="continuationSeparator" w:id="0">
    <w:p w14:paraId="467F5D27" w14:textId="77777777" w:rsidR="00876E62" w:rsidRDefault="00876E62" w:rsidP="009A4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602F84" w14:textId="77777777" w:rsidR="00876E62" w:rsidRDefault="00876E62" w:rsidP="009A4616">
      <w:r>
        <w:separator/>
      </w:r>
    </w:p>
  </w:footnote>
  <w:footnote w:type="continuationSeparator" w:id="0">
    <w:p w14:paraId="4415168E" w14:textId="77777777" w:rsidR="00876E62" w:rsidRDefault="00876E62" w:rsidP="009A4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mYmRiNTZjNzlhNTNlZTU5ODIxOWNhYjRlOTdkODUifQ=="/>
  </w:docVars>
  <w:rsids>
    <w:rsidRoot w:val="2FB26BEC"/>
    <w:rsid w:val="00876E62"/>
    <w:rsid w:val="009A4616"/>
    <w:rsid w:val="00D161A6"/>
    <w:rsid w:val="2FB2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61">
    <w:name w:val="font61"/>
    <w:qFormat/>
    <w:rPr>
      <w:rFonts w:ascii="Times New Roman" w:hAnsi="Times New Roman" w:cs="Times New Roman" w:hint="default"/>
      <w:color w:val="231F20"/>
      <w:sz w:val="24"/>
      <w:szCs w:val="24"/>
      <w:u w:val="none"/>
      <w:vertAlign w:val="superscript"/>
    </w:rPr>
  </w:style>
  <w:style w:type="character" w:customStyle="1" w:styleId="font41">
    <w:name w:val="font41"/>
    <w:qFormat/>
    <w:rPr>
      <w:rFonts w:ascii="Times New Roman" w:hAnsi="Times New Roman" w:cs="Times New Roman" w:hint="default"/>
      <w:color w:val="231F20"/>
      <w:sz w:val="24"/>
      <w:szCs w:val="24"/>
      <w:u w:val="none"/>
    </w:rPr>
  </w:style>
  <w:style w:type="paragraph" w:styleId="a3">
    <w:name w:val="header"/>
    <w:basedOn w:val="a"/>
    <w:link w:val="Char"/>
    <w:rsid w:val="009A4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A4616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9A4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A4616"/>
    <w:rPr>
      <w:rFonts w:ascii="Calibri" w:eastAsia="宋体" w:hAnsi="Calibri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61">
    <w:name w:val="font61"/>
    <w:qFormat/>
    <w:rPr>
      <w:rFonts w:ascii="Times New Roman" w:hAnsi="Times New Roman" w:cs="Times New Roman" w:hint="default"/>
      <w:color w:val="231F20"/>
      <w:sz w:val="24"/>
      <w:szCs w:val="24"/>
      <w:u w:val="none"/>
      <w:vertAlign w:val="superscript"/>
    </w:rPr>
  </w:style>
  <w:style w:type="character" w:customStyle="1" w:styleId="font41">
    <w:name w:val="font41"/>
    <w:qFormat/>
    <w:rPr>
      <w:rFonts w:ascii="Times New Roman" w:hAnsi="Times New Roman" w:cs="Times New Roman" w:hint="default"/>
      <w:color w:val="231F20"/>
      <w:sz w:val="24"/>
      <w:szCs w:val="24"/>
      <w:u w:val="none"/>
    </w:rPr>
  </w:style>
  <w:style w:type="paragraph" w:styleId="a3">
    <w:name w:val="header"/>
    <w:basedOn w:val="a"/>
    <w:link w:val="Char"/>
    <w:rsid w:val="009A4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A4616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9A4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A4616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</Words>
  <Characters>402</Characters>
  <Application>Microsoft Office Word</Application>
  <DocSecurity>0</DocSecurity>
  <Lines>3</Lines>
  <Paragraphs>1</Paragraphs>
  <ScaleCrop>false</ScaleCrop>
  <Company>HP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比利包</dc:creator>
  <cp:lastModifiedBy>HP</cp:lastModifiedBy>
  <cp:revision>2</cp:revision>
  <dcterms:created xsi:type="dcterms:W3CDTF">2024-09-05T14:01:00Z</dcterms:created>
  <dcterms:modified xsi:type="dcterms:W3CDTF">2024-09-09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C8EF44857A7641429B894B1A1DDDC9E8_11</vt:lpwstr>
  </property>
</Properties>
</file>